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REFERENCES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720" w:hanging="720"/>
        <w:rPr>
          <w:color w:val="000000"/>
        </w:rPr>
      </w:pPr>
      <w:r>
        <w:fldChar w:fldCharType="begin"/>
      </w:r>
      <w:r>
        <w:rPr>
          <w:color w:val="000000"/>
        </w:rPr>
        <w:instrText xml:space="preserve"> ADDIN EN.REFLIST 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t>1. Teng SC, Zakian VA (1999) Telomere-telomere recombination is an efficient bypass pathway for telomere maintenance in Saccharomyces cerevisiae. Mol Cell Biol 19: 8083-8093.</w:t>
      </w:r>
      <w:r>
        <w:rPr>
          <w:color w:val="000000"/>
        </w:rPr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  <w:t>2. Morrison A, Bell JB, Kunkel TA, Sugino A (1991) Eukaryotic DNA polymerase amino acid sequence required for 3'----5' exonuclease activity. Proc Natl Acad Sci U S A 88: 9473-9477.</w:t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  <w:t>3. Morrison A, Johnson AL, Johnston LH, Sugino A (1993) Pathway correcting DNA replication errors in Saccharomyces cerevisiae. EMBO J 12: 1467-1473.</w:t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  <w:t>4. Lea DEaC, C.A. (1948) The distribution of the numbers of mutants in bacterial populations. J Genet 49: 264-284.</w:t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  <w:t>5. Yu X, Gabriel A (1999) Patching broken chromosomes with extranuclear cellular DNA. Mol Cell 4: 873-881.</w:t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  <w:t>6. Teng SC, Chang J, McCowan B, Zakian VA (2000) Telomerase-independent lengthening of yeast telomeres occurs by an abrupt Rad50p-dependent, Rif-inhibited recombinational process. Mol Cell 6: 947-952.</w:t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  <w:t>7. Tseng S-F, Lin J-J, Teng S-C (2006) The telomerase-recruitment domain of the telomere binding protein Cdc13 is regulated by Mec1p/Tel1p-dependent phosphorylation. Nucl Acids Res 34: 6327-6336.</w:t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  <w:t>8. Tsai YL, Tseng SF, Chang SH, Lin CC, Teng SC (2002) Involvement of replicative polymerases, Tel1p, Mec1p, Cdc13p, and the Ku complex in telomere-telomere recombination. Mol Cell Biol 22: 5679-5687.</w:t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  <w:t>9. Taggart AK, Teng SC, Zakian VA (2002) Est1p as a cell cycle-regulated activator of telomere-bound telomerase. Science 297: 1023-1026.</w:t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  <w:t>10. Brachmann CB, Davies A, Cost GJ, Caputo E, Li J, et al. (1998) Designer deletion strains derived from Saccharomyces cerevisiae S288C: a useful set of strains and plasmids for PCR-mediated gene disruption and other applications. Yeast 14: 115-132.</w:t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/>
      <w:r>
        <w:rPr>
          <w:color w:val="000000"/>
        </w:rPr>
        <w:fldChar w:fldCharType="end"/>
      </w: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17:03:00Z</dcterms:created>
  <dc:creator>Kin</dc:creator>
  <dc:description/>
  <cp:keywords/>
  <dc:language>en-US</dc:language>
  <cp:lastModifiedBy>Kin</cp:lastModifiedBy>
  <dcterms:modified xsi:type="dcterms:W3CDTF">2009-11-18T17:03:00Z</dcterms:modified>
  <cp:revision>1</cp:revision>
  <dc:subject/>
  <dc:title>REFERENCES</dc:title>
</cp:coreProperties>
</file>